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3B224" w14:textId="77777777" w:rsidR="00150C06" w:rsidRDefault="00150C06">
      <w:pPr>
        <w:rPr>
          <w:rFonts w:ascii="Calibri" w:eastAsia="Calibri" w:hAnsi="Calibri" w:cs="Calibri"/>
          <w:sz w:val="16"/>
          <w:szCs w:val="16"/>
        </w:rPr>
      </w:pPr>
    </w:p>
    <w:tbl>
      <w:tblPr>
        <w:tblStyle w:val="a"/>
        <w:tblW w:w="109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615"/>
        <w:gridCol w:w="600"/>
        <w:gridCol w:w="585"/>
        <w:gridCol w:w="630"/>
        <w:gridCol w:w="750"/>
        <w:gridCol w:w="630"/>
        <w:gridCol w:w="705"/>
        <w:gridCol w:w="720"/>
        <w:gridCol w:w="570"/>
        <w:gridCol w:w="630"/>
        <w:gridCol w:w="660"/>
        <w:gridCol w:w="660"/>
      </w:tblGrid>
      <w:tr w:rsidR="00150C06" w14:paraId="7943C997" w14:textId="77777777">
        <w:trPr>
          <w:trHeight w:val="420"/>
        </w:trPr>
        <w:tc>
          <w:tcPr>
            <w:tcW w:w="31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EE4F" w14:textId="77777777" w:rsidR="00150C06" w:rsidRDefault="00150C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47BB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B4AA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AE9C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49C6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061F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C142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CD53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ECE1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33CD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24ED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6FB1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99BC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</w:t>
            </w:r>
          </w:p>
        </w:tc>
      </w:tr>
      <w:tr w:rsidR="00150C06" w14:paraId="10ED5E4C" w14:textId="77777777">
        <w:trPr>
          <w:trHeight w:val="420"/>
        </w:trPr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8F48" w14:textId="77777777" w:rsidR="00150C06" w:rsidRDefault="00150C06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381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8682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K Biobank</w:t>
            </w:r>
          </w:p>
        </w:tc>
        <w:tc>
          <w:tcPr>
            <w:tcW w:w="39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22C2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Lifebrain</w:t>
            </w:r>
            <w:proofErr w:type="spellEnd"/>
          </w:p>
        </w:tc>
      </w:tr>
      <w:tr w:rsidR="00150C06" w14:paraId="57BCC768" w14:textId="77777777">
        <w:trPr>
          <w:trHeight w:val="420"/>
        </w:trPr>
        <w:tc>
          <w:tcPr>
            <w:tcW w:w="3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39C9" w14:textId="77777777" w:rsidR="00150C06" w:rsidRDefault="00150C06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CC5B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 hemi</w:t>
            </w:r>
          </w:p>
        </w:tc>
        <w:tc>
          <w:tcPr>
            <w:tcW w:w="12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8E1B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 hemi</w:t>
            </w:r>
          </w:p>
        </w:tc>
        <w:tc>
          <w:tcPr>
            <w:tcW w:w="13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93DA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lateral</w:t>
            </w:r>
          </w:p>
        </w:tc>
        <w:tc>
          <w:tcPr>
            <w:tcW w:w="14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D735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t hemi</w:t>
            </w:r>
          </w:p>
        </w:tc>
        <w:tc>
          <w:tcPr>
            <w:tcW w:w="12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CAE5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ght hemi</w:t>
            </w:r>
          </w:p>
        </w:tc>
        <w:tc>
          <w:tcPr>
            <w:tcW w:w="1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8755" w14:textId="77777777" w:rsidR="00150C06" w:rsidRDefault="00997FD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lateral</w:t>
            </w:r>
          </w:p>
        </w:tc>
      </w:tr>
      <w:tr w:rsidR="00150C06" w14:paraId="68FC2D16" w14:textId="77777777">
        <w:trPr>
          <w:trHeight w:val="360"/>
        </w:trPr>
        <w:tc>
          <w:tcPr>
            <w:tcW w:w="109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C09E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entricular ROIs</w:t>
            </w:r>
          </w:p>
        </w:tc>
      </w:tr>
      <w:tr w:rsidR="00150C06" w14:paraId="72517CDD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8DF8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rd Ventric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375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D83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D1BA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A51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1E2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484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EEB8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80E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EA1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2CC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C59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C55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</w:tr>
      <w:tr w:rsidR="00150C06" w14:paraId="53B84E49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22B2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th Ventric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DC9B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0D4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8CD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1B9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BFD4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F16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9CA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B0E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704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DA5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01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04A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</w:tr>
      <w:tr w:rsidR="00150C06" w14:paraId="4844191B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3BA1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th Ventric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8C0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715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C74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D7F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060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79A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F05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BF9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3EC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1FB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19E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A6E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</w:tr>
      <w:tr w:rsidR="00150C06" w14:paraId="54A120E3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0B6E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Inf </w:t>
            </w:r>
            <w:proofErr w:type="spellStart"/>
            <w:r>
              <w:rPr>
                <w:rFonts w:ascii="Calibri" w:eastAsia="Calibri" w:hAnsi="Calibri" w:cs="Calibri"/>
                <w:b/>
              </w:rPr>
              <w:t>lat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ven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670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8ED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BE0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00A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142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33C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CB9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09D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8C1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57E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BF5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1E1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23C392D4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77B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at ven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536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E7B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114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C5E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2B7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B04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2A9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054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06E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8A4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0AB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82B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0769F9BE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9B85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SF total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023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2F4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DBD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66A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004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2A6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174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A2F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B36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EEB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542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217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</w:tr>
      <w:tr w:rsidR="00150C06" w14:paraId="6E6C7D3A" w14:textId="77777777">
        <w:trPr>
          <w:trHeight w:val="360"/>
        </w:trPr>
        <w:tc>
          <w:tcPr>
            <w:tcW w:w="109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B403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umetric ROIs</w:t>
            </w:r>
          </w:p>
        </w:tc>
      </w:tr>
      <w:tr w:rsidR="00150C06" w14:paraId="0CBFFDDD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055E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Accumbens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C52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745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06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33E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D06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4A4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47A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9ED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7BA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E40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AE0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C89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37F4DBA3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BE0F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mygdala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16D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5A2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02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412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8F6A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BC1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650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402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72C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4A1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147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123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5D8D40D0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BD07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rainste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93F5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CC6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B62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B50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DD0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4FA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7CA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216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93B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A43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FE0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BB1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</w:tr>
      <w:tr w:rsidR="00150C06" w14:paraId="32A6C4F4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5524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audat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F6E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F2C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D93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1FC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F7F9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EDC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37A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6F3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7D0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267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94C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FE1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A76A499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8873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erebellu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8C6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2E9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507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B78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944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150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627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922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AB1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816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2EA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752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FD76BEC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6157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Hippocampu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425B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BE0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24B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DC1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6D8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4BC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184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74F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4C3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C8A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931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28C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733F34E4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2795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llidu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59D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723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764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7AE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D198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957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3A5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1CD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BDF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9B7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5CA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671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FE86CDB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0BBB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utamen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FD5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EED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67D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D7F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EAD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9C4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76B1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4C9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3B6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D6E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12B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9B7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3183BF51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04D8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halamu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B2E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18F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904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E2F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CCA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7DE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19B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E1D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9C4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093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0F4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C1E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4DF364F6" w14:textId="77777777">
        <w:trPr>
          <w:trHeight w:val="360"/>
        </w:trPr>
        <w:tc>
          <w:tcPr>
            <w:tcW w:w="109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5EC5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hite matter</w:t>
            </w:r>
          </w:p>
        </w:tc>
      </w:tr>
      <w:tr w:rsidR="00150C06" w14:paraId="49670901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1074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C anterior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F8D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6ED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C9D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ABC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8C8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BB3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BC5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5E9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2ED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890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CD3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BFB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</w:tr>
      <w:tr w:rsidR="00150C06" w14:paraId="7AFCB503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3B51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C central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3EA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AD2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DAD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AD7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B69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D5C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26B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FD0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67A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674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422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3FE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</w:tr>
      <w:tr w:rsidR="00150C06" w14:paraId="6CA82090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344B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C mid anterior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F2F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DAA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42F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7D2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555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92A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DAE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B3A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DE2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0E2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FC0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ACA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</w:tr>
      <w:tr w:rsidR="00150C06" w14:paraId="69688B48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205D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C mid posterior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409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B7A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EF6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9C9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E41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05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043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0DA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48D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334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F61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E59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</w:tr>
      <w:tr w:rsidR="00150C06" w14:paraId="3FC47E62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326E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C posterior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87A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7F9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AC5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C80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358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16B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83E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87E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E30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B1D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924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691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</w:tr>
      <w:tr w:rsidR="00150C06" w14:paraId="1D2AAB42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4612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erebellum W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23E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A5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C75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E1B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218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9E7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23F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71D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6C7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15B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9FB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283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7D92B60B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B329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erebral W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D78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3EC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A2F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EB2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8E8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12C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384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E44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266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F02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942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9EC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00554A9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B31E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WM </w:t>
            </w:r>
            <w:proofErr w:type="spellStart"/>
            <w:r>
              <w:rPr>
                <w:rFonts w:ascii="Calibri" w:eastAsia="Calibri" w:hAnsi="Calibri" w:cs="Calibri"/>
                <w:b/>
              </w:rPr>
              <w:t>hypointensities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47C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D0B8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F2A4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689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B7E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E7D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471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618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50A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651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0D9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967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</w:tr>
      <w:tr w:rsidR="00150C06" w14:paraId="23A7E7DF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BF05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proofErr w:type="gramStart"/>
            <w:r>
              <w:rPr>
                <w:rFonts w:ascii="Calibri" w:eastAsia="Calibri" w:hAnsi="Calibri" w:cs="Calibri"/>
                <w:b/>
              </w:rPr>
              <w:t>Non WM</w:t>
            </w:r>
            <w:proofErr w:type="gramEnd"/>
            <w:r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</w:rPr>
              <w:t>hypointensities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04A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1CDD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3715" w14:textId="77777777" w:rsidR="00150C06" w:rsidRDefault="00997F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F09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30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338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852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05F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767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E99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977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EC7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</w:tr>
      <w:tr w:rsidR="00150C06" w14:paraId="24ECA175" w14:textId="77777777">
        <w:trPr>
          <w:trHeight w:val="360"/>
        </w:trPr>
        <w:tc>
          <w:tcPr>
            <w:tcW w:w="109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725A8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lobal features</w:t>
            </w:r>
          </w:p>
        </w:tc>
      </w:tr>
      <w:tr w:rsidR="00150C06" w14:paraId="051B7037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D00F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rain Seg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9F0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7F4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6EF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6E4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088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385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DB5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5C0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B1A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80A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565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649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18CCD9D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976B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rain Seg not ven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A88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456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CFB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76C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54D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47F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035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BE4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5AD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E6C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907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670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18E2C651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D7D9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Brain Seg not vent surf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9B8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D2C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E75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018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6B1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E25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32C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4DE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D32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CA5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69A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59C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28FD87F2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CC8B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rtex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D6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E21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80C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CFE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8B5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829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9A8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896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16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F77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2A6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B42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30584CE2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11AD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eIC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ED9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A31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50E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1D9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EC7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A38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07E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C41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DBF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EB6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4DA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7A0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165F77CE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4FBF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Subcort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gray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1D7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383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9BF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B0C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045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024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5B3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761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4F3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91F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1EE1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E2B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7FFFE06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D92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pratentorial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734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2B6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3E3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095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134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AD7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6ED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37C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47D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5F9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200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123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75829A34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21AA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pratentorial not ven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6FC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997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DC8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AB0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83F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119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C7A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D8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3B7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8D4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E41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4E3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7FFAD16B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BC7F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tal gray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148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4D7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955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EC8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645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415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510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D8F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BB9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7D7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813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26E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5D46908A" w14:textId="77777777">
        <w:trPr>
          <w:trHeight w:val="360"/>
        </w:trPr>
        <w:tc>
          <w:tcPr>
            <w:tcW w:w="109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041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ther</w:t>
            </w:r>
          </w:p>
        </w:tc>
      </w:tr>
      <w:tr w:rsidR="00150C06" w14:paraId="0F505A3A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E21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horoid plexu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4BA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CBB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26B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CCB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D5B1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9BC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2F5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9EE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225D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109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63A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954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58CA8F59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149A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ptic chiasm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0DE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DBA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E71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2B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D90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77E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AAE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BBB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B2C0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43F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6F9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B0C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</w:tr>
      <w:tr w:rsidR="00150C06" w14:paraId="6739E140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323B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entral DC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E6A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CA8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241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13CA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AD24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EDF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AC7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3C1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15E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11F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07EC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AA2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64629FDF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33B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entricle choroid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905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BDB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994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493A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FE2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EDF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07B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531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A87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DAE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016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4BBE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  <w:tr w:rsidR="00150C06" w14:paraId="3C48DDCF" w14:textId="77777777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24C6" w14:textId="77777777" w:rsidR="00150C06" w:rsidRDefault="00997FD0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essel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95F3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52D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A11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2A1B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33C9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8807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3E7F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72B1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C126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A845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3442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B5F8" w14:textId="77777777" w:rsidR="00150C06" w:rsidRDefault="00997FD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</w:tr>
    </w:tbl>
    <w:p w14:paraId="52722BA2" w14:textId="5C2425F5" w:rsidR="00150C06" w:rsidRDefault="00150C06">
      <w:pPr>
        <w:jc w:val="both"/>
        <w:rPr>
          <w:rFonts w:ascii="Calibri" w:eastAsia="Calibri" w:hAnsi="Calibri" w:cs="Calibri"/>
          <w:sz w:val="16"/>
          <w:szCs w:val="16"/>
        </w:rPr>
      </w:pPr>
    </w:p>
    <w:sectPr w:rsidR="00150C0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tjQ2NjE2sTAwMTVU0lEKTi0uzszPAykwrAUALLM3FSwAAAA="/>
  </w:docVars>
  <w:rsids>
    <w:rsidRoot w:val="00150C06"/>
    <w:rsid w:val="00150C06"/>
    <w:rsid w:val="0099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F397B"/>
  <w15:docId w15:val="{AA6B2105-96CA-4BD0-98B4-46748F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dac Vidal Pineiro</cp:lastModifiedBy>
  <cp:revision>2</cp:revision>
  <dcterms:created xsi:type="dcterms:W3CDTF">2021-09-27T18:02:00Z</dcterms:created>
  <dcterms:modified xsi:type="dcterms:W3CDTF">2021-09-27T18:02:00Z</dcterms:modified>
</cp:coreProperties>
</file>